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A18CA" w:rsidRDefault="00CA18CA">
      <w:pPr>
        <w:rPr>
          <w:rFonts w:ascii="Arial" w:hAnsi="Arial" w:cs="Arial"/>
          <w:sz w:val="22"/>
          <w:szCs w:val="22"/>
        </w:rPr>
      </w:pPr>
    </w:p>
    <w:p w:rsidR="00A34DAA" w:rsidRPr="00A34DAA" w:rsidRDefault="00A34DAA" w:rsidP="00CA18CA">
      <w:pPr>
        <w:jc w:val="center"/>
        <w:rPr>
          <w:rFonts w:ascii="Arial" w:hAnsi="Arial" w:cs="Arial" w:hint="eastAsia"/>
          <w:sz w:val="22"/>
          <w:szCs w:val="22"/>
        </w:rPr>
      </w:pPr>
      <w:r w:rsidRPr="00A34DAA">
        <w:rPr>
          <w:rFonts w:ascii="Arial" w:hAnsi="Arial" w:cs="Arial"/>
          <w:sz w:val="22"/>
          <w:szCs w:val="22"/>
        </w:rPr>
        <w:t>Tab</w:t>
      </w:r>
      <w:r>
        <w:rPr>
          <w:rFonts w:ascii="Arial" w:hAnsi="Arial" w:cs="Arial"/>
          <w:sz w:val="22"/>
          <w:szCs w:val="22"/>
        </w:rPr>
        <w:t>le</w:t>
      </w:r>
      <w:r w:rsidRPr="00A34DAA">
        <w:rPr>
          <w:rFonts w:ascii="Arial" w:hAnsi="Arial" w:cs="Arial"/>
          <w:sz w:val="22"/>
          <w:szCs w:val="22"/>
        </w:rPr>
        <w:t xml:space="preserve"> S1. The details of number of reports for each outcome indicator</w:t>
      </w:r>
    </w:p>
    <w:tbl>
      <w:tblPr>
        <w:tblStyle w:val="a3"/>
        <w:tblW w:w="10490" w:type="dxa"/>
        <w:tblInd w:w="-5" w:type="dxa"/>
        <w:tblLook w:val="04A0" w:firstRow="1" w:lastRow="0" w:firstColumn="1" w:lastColumn="0" w:noHBand="0" w:noVBand="1"/>
      </w:tblPr>
      <w:tblGrid>
        <w:gridCol w:w="2786"/>
        <w:gridCol w:w="3026"/>
        <w:gridCol w:w="2410"/>
        <w:gridCol w:w="2268"/>
      </w:tblGrid>
      <w:tr w:rsidR="000171D4" w:rsidRPr="000171D4" w:rsidTr="00CA18CA">
        <w:tc>
          <w:tcPr>
            <w:tcW w:w="2786" w:type="dxa"/>
            <w:vAlign w:val="center"/>
          </w:tcPr>
          <w:p w:rsidR="000171D4" w:rsidRPr="000171D4" w:rsidRDefault="000171D4" w:rsidP="000171D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71D4">
              <w:rPr>
                <w:rFonts w:ascii="Arial" w:hAnsi="Arial" w:cs="Arial"/>
                <w:b/>
                <w:bCs/>
                <w:sz w:val="22"/>
                <w:szCs w:val="22"/>
              </w:rPr>
              <w:t>Outcomes type</w:t>
            </w:r>
          </w:p>
        </w:tc>
        <w:tc>
          <w:tcPr>
            <w:tcW w:w="3026" w:type="dxa"/>
            <w:tcBorders>
              <w:bottom w:val="single" w:sz="4" w:space="0" w:color="auto"/>
            </w:tcBorders>
            <w:vAlign w:val="center"/>
          </w:tcPr>
          <w:p w:rsidR="000171D4" w:rsidRPr="000171D4" w:rsidRDefault="000171D4" w:rsidP="000171D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71D4">
              <w:rPr>
                <w:rFonts w:ascii="Arial" w:hAnsi="Arial" w:cs="Arial"/>
                <w:b/>
                <w:bCs/>
                <w:sz w:val="22"/>
                <w:szCs w:val="22"/>
              </w:rPr>
              <w:t>Outcome</w:t>
            </w:r>
            <w:r w:rsidR="00F84BC4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 w:rsidRPr="000171D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ndicator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0171D4" w:rsidRPr="000171D4" w:rsidRDefault="000171D4" w:rsidP="000171D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71D4">
              <w:rPr>
                <w:rFonts w:ascii="Arial" w:hAnsi="Arial" w:cs="Arial"/>
                <w:b/>
                <w:bCs/>
                <w:sz w:val="22"/>
                <w:szCs w:val="22"/>
              </w:rPr>
              <w:t>Short-term</w:t>
            </w:r>
          </w:p>
          <w:p w:rsidR="000171D4" w:rsidRPr="000171D4" w:rsidRDefault="000171D4" w:rsidP="000171D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71D4">
              <w:rPr>
                <w:rFonts w:ascii="Arial" w:hAnsi="Arial" w:cs="Arial"/>
                <w:b/>
                <w:bCs/>
                <w:sz w:val="22"/>
                <w:szCs w:val="22"/>
              </w:rPr>
              <w:t>(number of reports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0171D4" w:rsidRPr="000171D4" w:rsidRDefault="000171D4" w:rsidP="000171D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71D4">
              <w:rPr>
                <w:rFonts w:ascii="Arial" w:hAnsi="Arial" w:cs="Arial"/>
                <w:b/>
                <w:bCs/>
                <w:sz w:val="22"/>
                <w:szCs w:val="22"/>
              </w:rPr>
              <w:t>Long-term</w:t>
            </w:r>
          </w:p>
          <w:p w:rsidR="000171D4" w:rsidRPr="000171D4" w:rsidRDefault="000171D4" w:rsidP="000171D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71D4">
              <w:rPr>
                <w:rFonts w:ascii="Arial" w:hAnsi="Arial" w:cs="Arial"/>
                <w:b/>
                <w:bCs/>
                <w:sz w:val="22"/>
                <w:szCs w:val="22"/>
              </w:rPr>
              <w:t>(number of reports)</w:t>
            </w:r>
          </w:p>
        </w:tc>
      </w:tr>
      <w:tr w:rsidR="00B42BE7" w:rsidRPr="000171D4" w:rsidTr="00CA18CA">
        <w:tc>
          <w:tcPr>
            <w:tcW w:w="2786" w:type="dxa"/>
            <w:vAlign w:val="center"/>
          </w:tcPr>
          <w:p w:rsidR="00B42BE7" w:rsidRPr="000171D4" w:rsidRDefault="00B42BE7" w:rsidP="00B4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71D4">
              <w:rPr>
                <w:rFonts w:ascii="Arial" w:hAnsi="Arial" w:cs="Arial"/>
                <w:sz w:val="22"/>
                <w:szCs w:val="22"/>
              </w:rPr>
              <w:t>Main outcome-CBS</w:t>
            </w:r>
          </w:p>
        </w:tc>
        <w:tc>
          <w:tcPr>
            <w:tcW w:w="3026" w:type="dxa"/>
            <w:tcBorders>
              <w:bottom w:val="nil"/>
              <w:right w:val="nil"/>
            </w:tcBorders>
          </w:tcPr>
          <w:p w:rsidR="00B42BE7" w:rsidRPr="000171D4" w:rsidRDefault="00B42BE7" w:rsidP="00B42BE7">
            <w:pPr>
              <w:rPr>
                <w:rFonts w:ascii="Arial" w:hAnsi="Arial" w:cs="Arial"/>
                <w:sz w:val="22"/>
                <w:szCs w:val="22"/>
              </w:rPr>
            </w:pPr>
            <w:r w:rsidRPr="000171D4">
              <w:rPr>
                <w:rFonts w:ascii="Arial" w:hAnsi="Arial" w:cs="Arial"/>
                <w:sz w:val="22"/>
                <w:szCs w:val="22"/>
              </w:rPr>
              <w:t>CBS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B42BE7" w:rsidRPr="000171D4" w:rsidRDefault="00B42BE7" w:rsidP="00B4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71D4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268" w:type="dxa"/>
            <w:tcBorders>
              <w:left w:val="nil"/>
              <w:bottom w:val="nil"/>
            </w:tcBorders>
            <w:vAlign w:val="center"/>
          </w:tcPr>
          <w:p w:rsidR="00B42BE7" w:rsidRPr="000171D4" w:rsidRDefault="00B42BE7" w:rsidP="00B4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71D4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B42BE7" w:rsidRPr="000171D4" w:rsidTr="00CA18CA">
        <w:tc>
          <w:tcPr>
            <w:tcW w:w="2786" w:type="dxa"/>
            <w:vMerge w:val="restart"/>
            <w:vAlign w:val="center"/>
          </w:tcPr>
          <w:p w:rsidR="00B42BE7" w:rsidRPr="000171D4" w:rsidRDefault="00B42BE7" w:rsidP="00B4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71D4">
              <w:rPr>
                <w:rFonts w:ascii="Arial" w:hAnsi="Arial" w:cs="Arial"/>
                <w:sz w:val="22"/>
                <w:szCs w:val="22"/>
              </w:rPr>
              <w:t>Secondary outcome</w:t>
            </w:r>
            <w:r w:rsidRPr="000171D4">
              <w:rPr>
                <w:rFonts w:ascii="Arial" w:hAnsi="Arial" w:cs="Arial"/>
                <w:sz w:val="22"/>
                <w:szCs w:val="22"/>
              </w:rPr>
              <w:t>-BIT</w:t>
            </w:r>
          </w:p>
        </w:tc>
        <w:tc>
          <w:tcPr>
            <w:tcW w:w="3026" w:type="dxa"/>
            <w:tcBorders>
              <w:bottom w:val="nil"/>
              <w:right w:val="nil"/>
            </w:tcBorders>
          </w:tcPr>
          <w:p w:rsidR="00B42BE7" w:rsidRPr="000171D4" w:rsidRDefault="00B42BE7" w:rsidP="00B42BE7">
            <w:pPr>
              <w:rPr>
                <w:rFonts w:ascii="Arial" w:hAnsi="Arial" w:cs="Arial"/>
                <w:sz w:val="22"/>
                <w:szCs w:val="22"/>
              </w:rPr>
            </w:pPr>
            <w:r w:rsidRPr="000171D4">
              <w:rPr>
                <w:rFonts w:ascii="Arial" w:hAnsi="Arial" w:cs="Arial"/>
                <w:sz w:val="22"/>
                <w:szCs w:val="22"/>
              </w:rPr>
              <w:t>BIT-C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B42BE7" w:rsidRPr="000171D4" w:rsidRDefault="00B42BE7" w:rsidP="00B4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71D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>
              <w:left w:val="nil"/>
              <w:bottom w:val="nil"/>
            </w:tcBorders>
            <w:vAlign w:val="center"/>
          </w:tcPr>
          <w:p w:rsidR="00B42BE7" w:rsidRPr="000171D4" w:rsidRDefault="00B42BE7" w:rsidP="00B4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71D4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B42BE7" w:rsidRPr="000171D4" w:rsidTr="00CA18CA">
        <w:tc>
          <w:tcPr>
            <w:tcW w:w="2786" w:type="dxa"/>
            <w:vMerge/>
          </w:tcPr>
          <w:p w:rsidR="00B42BE7" w:rsidRPr="000171D4" w:rsidRDefault="00B42BE7" w:rsidP="00B42B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6" w:type="dxa"/>
            <w:tcBorders>
              <w:top w:val="nil"/>
              <w:bottom w:val="nil"/>
              <w:right w:val="nil"/>
            </w:tcBorders>
          </w:tcPr>
          <w:p w:rsidR="00B42BE7" w:rsidRPr="000171D4" w:rsidRDefault="00B42BE7" w:rsidP="00B42BE7">
            <w:pPr>
              <w:rPr>
                <w:rFonts w:ascii="Arial" w:hAnsi="Arial" w:cs="Arial"/>
                <w:sz w:val="22"/>
                <w:szCs w:val="22"/>
              </w:rPr>
            </w:pPr>
            <w:r w:rsidRPr="000171D4">
              <w:rPr>
                <w:rFonts w:ascii="Arial" w:hAnsi="Arial" w:cs="Arial"/>
                <w:sz w:val="22"/>
                <w:szCs w:val="22"/>
              </w:rPr>
              <w:t>BIT-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BE7" w:rsidRPr="000171D4" w:rsidRDefault="00B42BE7" w:rsidP="00B4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71D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B42BE7" w:rsidRPr="000171D4" w:rsidRDefault="00B42BE7" w:rsidP="00B4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71D4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42BE7" w:rsidRPr="000171D4" w:rsidTr="00CA18CA">
        <w:tc>
          <w:tcPr>
            <w:tcW w:w="2786" w:type="dxa"/>
            <w:vMerge/>
          </w:tcPr>
          <w:p w:rsidR="00B42BE7" w:rsidRPr="000171D4" w:rsidRDefault="00B42BE7" w:rsidP="00B42B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6" w:type="dxa"/>
            <w:tcBorders>
              <w:top w:val="nil"/>
              <w:bottom w:val="single" w:sz="4" w:space="0" w:color="auto"/>
              <w:right w:val="nil"/>
            </w:tcBorders>
          </w:tcPr>
          <w:p w:rsidR="00B42BE7" w:rsidRPr="000171D4" w:rsidRDefault="00B42BE7" w:rsidP="00B42BE7">
            <w:pPr>
              <w:rPr>
                <w:rFonts w:ascii="Arial" w:hAnsi="Arial" w:cs="Arial"/>
                <w:sz w:val="22"/>
                <w:szCs w:val="22"/>
              </w:rPr>
            </w:pPr>
            <w:r w:rsidRPr="000171D4">
              <w:rPr>
                <w:rFonts w:ascii="Arial" w:hAnsi="Arial" w:cs="Arial"/>
                <w:sz w:val="22"/>
                <w:szCs w:val="22"/>
              </w:rPr>
              <w:t>Total-BI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2BE7" w:rsidRPr="000171D4" w:rsidRDefault="00B42BE7" w:rsidP="00B4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71D4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42BE7" w:rsidRPr="000171D4" w:rsidRDefault="00B42BE7" w:rsidP="00B4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71D4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42BE7" w:rsidRPr="000171D4" w:rsidTr="00CA18CA">
        <w:tc>
          <w:tcPr>
            <w:tcW w:w="2786" w:type="dxa"/>
            <w:vMerge w:val="restart"/>
            <w:vAlign w:val="center"/>
          </w:tcPr>
          <w:p w:rsidR="00B42BE7" w:rsidRPr="000171D4" w:rsidRDefault="00B42BE7" w:rsidP="00B4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71D4">
              <w:rPr>
                <w:rFonts w:ascii="Arial" w:hAnsi="Arial" w:cs="Arial"/>
                <w:sz w:val="22"/>
                <w:szCs w:val="22"/>
              </w:rPr>
              <w:t>Other outcomes</w:t>
            </w:r>
          </w:p>
        </w:tc>
        <w:tc>
          <w:tcPr>
            <w:tcW w:w="3026" w:type="dxa"/>
            <w:tcBorders>
              <w:bottom w:val="nil"/>
              <w:right w:val="nil"/>
            </w:tcBorders>
          </w:tcPr>
          <w:p w:rsidR="00B42BE7" w:rsidRPr="000171D4" w:rsidRDefault="00B42BE7" w:rsidP="00B42BE7">
            <w:pPr>
              <w:rPr>
                <w:rFonts w:ascii="Arial" w:hAnsi="Arial" w:cs="Arial"/>
                <w:sz w:val="22"/>
                <w:szCs w:val="22"/>
              </w:rPr>
            </w:pPr>
            <w:r w:rsidRPr="000171D4">
              <w:rPr>
                <w:rFonts w:ascii="Arial" w:hAnsi="Arial" w:cs="Arial"/>
                <w:sz w:val="22"/>
                <w:szCs w:val="22"/>
              </w:rPr>
              <w:t>Albert Test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B42BE7" w:rsidRPr="000171D4" w:rsidRDefault="00B42BE7" w:rsidP="00B4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71D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left w:val="nil"/>
              <w:bottom w:val="nil"/>
            </w:tcBorders>
            <w:vAlign w:val="center"/>
          </w:tcPr>
          <w:p w:rsidR="00B42BE7" w:rsidRPr="000171D4" w:rsidRDefault="00B42BE7" w:rsidP="00B4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71D4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B42BE7" w:rsidRPr="000171D4" w:rsidTr="00CA18CA">
        <w:tc>
          <w:tcPr>
            <w:tcW w:w="2786" w:type="dxa"/>
            <w:vMerge/>
          </w:tcPr>
          <w:p w:rsidR="00B42BE7" w:rsidRPr="000171D4" w:rsidRDefault="00B42BE7" w:rsidP="00B42B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6" w:type="dxa"/>
            <w:tcBorders>
              <w:top w:val="nil"/>
              <w:bottom w:val="nil"/>
              <w:right w:val="nil"/>
            </w:tcBorders>
          </w:tcPr>
          <w:p w:rsidR="00B42BE7" w:rsidRPr="000171D4" w:rsidRDefault="00B42BE7" w:rsidP="00B42BE7">
            <w:pPr>
              <w:rPr>
                <w:rFonts w:ascii="Arial" w:hAnsi="Arial" w:cs="Arial"/>
                <w:sz w:val="22"/>
                <w:szCs w:val="22"/>
              </w:rPr>
            </w:pPr>
            <w:r w:rsidRPr="000171D4">
              <w:rPr>
                <w:rFonts w:ascii="Arial" w:hAnsi="Arial" w:cs="Arial"/>
                <w:sz w:val="22"/>
                <w:szCs w:val="22"/>
              </w:rPr>
              <w:t>Bells Te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BE7" w:rsidRPr="000171D4" w:rsidRDefault="00B42BE7" w:rsidP="00B4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71D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B42BE7" w:rsidRPr="000171D4" w:rsidRDefault="00B42BE7" w:rsidP="00B4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71D4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42BE7" w:rsidRPr="000171D4" w:rsidTr="00CA18CA">
        <w:tc>
          <w:tcPr>
            <w:tcW w:w="2786" w:type="dxa"/>
            <w:vMerge/>
          </w:tcPr>
          <w:p w:rsidR="00B42BE7" w:rsidRPr="000171D4" w:rsidRDefault="00B42BE7" w:rsidP="00B42B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6" w:type="dxa"/>
            <w:tcBorders>
              <w:top w:val="nil"/>
              <w:bottom w:val="nil"/>
              <w:right w:val="nil"/>
            </w:tcBorders>
          </w:tcPr>
          <w:p w:rsidR="00B42BE7" w:rsidRPr="000171D4" w:rsidRDefault="00B42BE7" w:rsidP="00B42BE7">
            <w:pPr>
              <w:rPr>
                <w:rFonts w:ascii="Arial" w:hAnsi="Arial" w:cs="Arial"/>
                <w:sz w:val="22"/>
                <w:szCs w:val="22"/>
              </w:rPr>
            </w:pPr>
            <w:r w:rsidRPr="000171D4">
              <w:rPr>
                <w:rFonts w:ascii="Arial" w:hAnsi="Arial" w:cs="Arial"/>
                <w:sz w:val="22"/>
                <w:szCs w:val="22"/>
              </w:rPr>
              <w:t>Letter Cancell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BE7" w:rsidRPr="000171D4" w:rsidRDefault="00B42BE7" w:rsidP="00B4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71D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B42BE7" w:rsidRPr="000171D4" w:rsidRDefault="00B42BE7" w:rsidP="00B42B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71D4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B42BE7" w:rsidRPr="00E739FE" w:rsidTr="00CA18CA">
        <w:tc>
          <w:tcPr>
            <w:tcW w:w="2786" w:type="dxa"/>
            <w:vMerge/>
          </w:tcPr>
          <w:p w:rsidR="00B42BE7" w:rsidRPr="00E739FE" w:rsidRDefault="00B42BE7" w:rsidP="00B42BE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026" w:type="dxa"/>
            <w:tcBorders>
              <w:top w:val="nil"/>
              <w:bottom w:val="nil"/>
              <w:right w:val="nil"/>
            </w:tcBorders>
          </w:tcPr>
          <w:p w:rsidR="00B42BE7" w:rsidRPr="00E739FE" w:rsidRDefault="00B42BE7" w:rsidP="00B42BE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39FE">
              <w:rPr>
                <w:rFonts w:ascii="Arial" w:hAnsi="Arial" w:cs="Arial"/>
                <w:color w:val="000000" w:themeColor="text1"/>
                <w:sz w:val="22"/>
                <w:szCs w:val="22"/>
              </w:rPr>
              <w:t>Line Bis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BE7" w:rsidRPr="00E739FE" w:rsidRDefault="00B42BE7" w:rsidP="00B42BE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39FE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B42BE7" w:rsidRPr="00E739FE" w:rsidRDefault="00B42BE7" w:rsidP="00B42BE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39FE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B42BE7" w:rsidRPr="00E739FE" w:rsidTr="00CA18CA">
        <w:tc>
          <w:tcPr>
            <w:tcW w:w="2786" w:type="dxa"/>
            <w:vMerge/>
          </w:tcPr>
          <w:p w:rsidR="00B42BE7" w:rsidRPr="00E739FE" w:rsidRDefault="00B42BE7" w:rsidP="00B42BE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026" w:type="dxa"/>
            <w:tcBorders>
              <w:top w:val="nil"/>
              <w:bottom w:val="nil"/>
              <w:right w:val="nil"/>
            </w:tcBorders>
          </w:tcPr>
          <w:p w:rsidR="00B42BE7" w:rsidRPr="00E739FE" w:rsidRDefault="00B42BE7" w:rsidP="00B42BE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39FE">
              <w:rPr>
                <w:rFonts w:ascii="Arial" w:hAnsi="Arial" w:cs="Arial"/>
                <w:color w:val="000000" w:themeColor="text1"/>
                <w:sz w:val="22"/>
                <w:szCs w:val="22"/>
              </w:rPr>
              <w:t>FI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BE7" w:rsidRPr="00E739FE" w:rsidRDefault="00B42BE7" w:rsidP="00B42BE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39FE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B42BE7" w:rsidRPr="00E739FE" w:rsidRDefault="00B42BE7" w:rsidP="00B42BE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39FE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B42BE7" w:rsidRPr="00E739FE" w:rsidTr="00CA18CA">
        <w:tc>
          <w:tcPr>
            <w:tcW w:w="2786" w:type="dxa"/>
            <w:vMerge/>
          </w:tcPr>
          <w:p w:rsidR="00B42BE7" w:rsidRPr="00E739FE" w:rsidRDefault="00B42BE7" w:rsidP="00B42BE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026" w:type="dxa"/>
            <w:tcBorders>
              <w:top w:val="nil"/>
              <w:bottom w:val="nil"/>
              <w:right w:val="nil"/>
            </w:tcBorders>
          </w:tcPr>
          <w:p w:rsidR="00B42BE7" w:rsidRPr="00E739FE" w:rsidRDefault="00B42BE7" w:rsidP="00B42BE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39FE">
              <w:rPr>
                <w:rFonts w:ascii="Arial" w:hAnsi="Arial" w:cs="Arial"/>
                <w:color w:val="000000" w:themeColor="text1"/>
                <w:sz w:val="22"/>
                <w:szCs w:val="22"/>
              </w:rPr>
              <w:t>MB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BE7" w:rsidRPr="00E739FE" w:rsidRDefault="00B42BE7" w:rsidP="00B42BE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39FE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B42BE7" w:rsidRPr="00E739FE" w:rsidRDefault="00B42BE7" w:rsidP="00B42BE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39FE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B42BE7" w:rsidRPr="00E739FE" w:rsidTr="00CA18CA">
        <w:tc>
          <w:tcPr>
            <w:tcW w:w="2786" w:type="dxa"/>
            <w:vMerge/>
          </w:tcPr>
          <w:p w:rsidR="00B42BE7" w:rsidRPr="00E739FE" w:rsidRDefault="00B42BE7" w:rsidP="00B42BE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026" w:type="dxa"/>
            <w:tcBorders>
              <w:top w:val="nil"/>
              <w:bottom w:val="nil"/>
              <w:right w:val="nil"/>
            </w:tcBorders>
          </w:tcPr>
          <w:p w:rsidR="00B42BE7" w:rsidRPr="00E739FE" w:rsidRDefault="00B42BE7" w:rsidP="00B42BE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39FE">
              <w:rPr>
                <w:rFonts w:ascii="Arial" w:hAnsi="Arial" w:cs="Arial"/>
                <w:color w:val="000000" w:themeColor="text1"/>
                <w:sz w:val="22"/>
                <w:szCs w:val="22"/>
              </w:rPr>
              <w:t>Wheelchair Navigation Tas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BE7" w:rsidRPr="00E739FE" w:rsidRDefault="00B42BE7" w:rsidP="00B42BE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39FE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B42BE7" w:rsidRPr="00E739FE" w:rsidRDefault="00B42BE7" w:rsidP="00B42BE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39FE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B42BE7" w:rsidRPr="00E739FE" w:rsidTr="00CA18CA">
        <w:tc>
          <w:tcPr>
            <w:tcW w:w="2786" w:type="dxa"/>
            <w:vMerge/>
          </w:tcPr>
          <w:p w:rsidR="00B42BE7" w:rsidRPr="00E739FE" w:rsidRDefault="00B42BE7" w:rsidP="00B42BE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026" w:type="dxa"/>
            <w:tcBorders>
              <w:top w:val="nil"/>
              <w:right w:val="nil"/>
            </w:tcBorders>
          </w:tcPr>
          <w:p w:rsidR="00B42BE7" w:rsidRPr="00E739FE" w:rsidRDefault="00B42BE7" w:rsidP="00B42BE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39FE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B42BE7" w:rsidRPr="00E739FE" w:rsidRDefault="00B42BE7" w:rsidP="00B42BE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39FE">
              <w:rPr>
                <w:rFonts w:ascii="Arial" w:hAnsi="Arial" w:cs="Arial"/>
                <w:color w:val="000000" w:themeColor="text1"/>
                <w:sz w:val="22"/>
                <w:szCs w:val="22"/>
              </w:rPr>
              <w:t>≤1</w:t>
            </w:r>
          </w:p>
        </w:tc>
        <w:tc>
          <w:tcPr>
            <w:tcW w:w="2268" w:type="dxa"/>
            <w:tcBorders>
              <w:top w:val="nil"/>
              <w:left w:val="nil"/>
            </w:tcBorders>
            <w:vAlign w:val="center"/>
          </w:tcPr>
          <w:p w:rsidR="00B42BE7" w:rsidRPr="00E739FE" w:rsidRDefault="00B42BE7" w:rsidP="00B42BE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39FE">
              <w:rPr>
                <w:rFonts w:ascii="Arial" w:hAnsi="Arial" w:cs="Arial"/>
                <w:color w:val="000000" w:themeColor="text1"/>
                <w:sz w:val="22"/>
                <w:szCs w:val="22"/>
              </w:rPr>
              <w:t>≤1</w:t>
            </w:r>
          </w:p>
        </w:tc>
      </w:tr>
    </w:tbl>
    <w:p w:rsidR="00C50073" w:rsidRPr="00CA18CA" w:rsidRDefault="00CA18CA">
      <w:pPr>
        <w:rPr>
          <w:color w:val="000000" w:themeColor="text1"/>
          <w:sz w:val="22"/>
          <w:szCs w:val="22"/>
        </w:rPr>
      </w:pPr>
      <w:r w:rsidRPr="00CA18CA">
        <w:rPr>
          <w:rFonts w:ascii="Arial" w:hAnsi="Arial" w:cs="Arial"/>
          <w:color w:val="000000" w:themeColor="text1"/>
          <w:sz w:val="22"/>
          <w:szCs w:val="22"/>
        </w:rPr>
        <w:t xml:space="preserve">BIT: Behavioral Inattention Test; BIT-B: behavioral BIT; BIT-C: conventional BIT; CBS: Catherine </w:t>
      </w:r>
      <w:proofErr w:type="spellStart"/>
      <w:r w:rsidRPr="00CA18CA">
        <w:rPr>
          <w:rFonts w:ascii="Arial" w:hAnsi="Arial" w:cs="Arial"/>
          <w:color w:val="000000" w:themeColor="text1"/>
          <w:sz w:val="22"/>
          <w:szCs w:val="22"/>
        </w:rPr>
        <w:t>Bergego</w:t>
      </w:r>
      <w:proofErr w:type="spellEnd"/>
      <w:r w:rsidRPr="00CA18CA">
        <w:rPr>
          <w:rFonts w:ascii="Arial" w:hAnsi="Arial" w:cs="Arial"/>
          <w:color w:val="000000" w:themeColor="text1"/>
          <w:sz w:val="22"/>
          <w:szCs w:val="22"/>
        </w:rPr>
        <w:t xml:space="preserve"> Scale;</w:t>
      </w:r>
      <w:r w:rsidRPr="00CA18C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A18CA">
        <w:rPr>
          <w:rFonts w:ascii="Arial" w:hAnsi="Arial" w:cs="Arial" w:hint="eastAsia"/>
          <w:color w:val="000000" w:themeColor="text1"/>
          <w:sz w:val="22"/>
          <w:szCs w:val="22"/>
        </w:rPr>
        <w:t>FIM:</w:t>
      </w:r>
      <w:r w:rsidRPr="00CA18C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A18CA">
        <w:rPr>
          <w:rFonts w:ascii="Arial" w:hAnsi="Arial" w:cs="Arial"/>
          <w:color w:val="000000"/>
          <w:sz w:val="22"/>
          <w:szCs w:val="22"/>
        </w:rPr>
        <w:t>Functional Independence Measure</w:t>
      </w:r>
      <w:r w:rsidRPr="00CA18CA">
        <w:rPr>
          <w:rFonts w:ascii="Arial" w:hAnsi="Arial" w:cs="Arial"/>
          <w:color w:val="000000" w:themeColor="text1"/>
          <w:sz w:val="22"/>
          <w:szCs w:val="22"/>
        </w:rPr>
        <w:t xml:space="preserve">; MBI: </w:t>
      </w:r>
      <w:r w:rsidR="00543BBA" w:rsidRPr="00CA18CA">
        <w:rPr>
          <w:rFonts w:ascii="Arial" w:hAnsi="Arial" w:cs="Arial"/>
          <w:color w:val="000000" w:themeColor="text1"/>
          <w:sz w:val="22"/>
          <w:szCs w:val="22"/>
        </w:rPr>
        <w:t>Modified Barthel Index</w:t>
      </w:r>
      <w:r w:rsidRPr="00CA18CA">
        <w:rPr>
          <w:rFonts w:ascii="Arial" w:hAnsi="Arial" w:cs="Arial"/>
          <w:color w:val="000000" w:themeColor="text1"/>
          <w:sz w:val="22"/>
          <w:szCs w:val="22"/>
        </w:rPr>
        <w:t>.</w:t>
      </w:r>
    </w:p>
    <w:sectPr w:rsidR="00C50073" w:rsidRPr="00CA18CA" w:rsidSect="00CA18CA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1D4"/>
    <w:rsid w:val="00015557"/>
    <w:rsid w:val="000164EE"/>
    <w:rsid w:val="000171D4"/>
    <w:rsid w:val="00046B52"/>
    <w:rsid w:val="000840C8"/>
    <w:rsid w:val="0009213B"/>
    <w:rsid w:val="00106A33"/>
    <w:rsid w:val="00160C7B"/>
    <w:rsid w:val="00170EE3"/>
    <w:rsid w:val="001A08ED"/>
    <w:rsid w:val="001B74E7"/>
    <w:rsid w:val="001C21AF"/>
    <w:rsid w:val="001D509A"/>
    <w:rsid w:val="002328C4"/>
    <w:rsid w:val="00284ACA"/>
    <w:rsid w:val="002C1878"/>
    <w:rsid w:val="002C644D"/>
    <w:rsid w:val="002E50AA"/>
    <w:rsid w:val="003177A6"/>
    <w:rsid w:val="00327F08"/>
    <w:rsid w:val="003519F5"/>
    <w:rsid w:val="003537AD"/>
    <w:rsid w:val="00386DA8"/>
    <w:rsid w:val="00387143"/>
    <w:rsid w:val="003A71DE"/>
    <w:rsid w:val="003C7FE4"/>
    <w:rsid w:val="00462922"/>
    <w:rsid w:val="004760B3"/>
    <w:rsid w:val="0049315E"/>
    <w:rsid w:val="0050392C"/>
    <w:rsid w:val="00520372"/>
    <w:rsid w:val="00533E6B"/>
    <w:rsid w:val="00542FC1"/>
    <w:rsid w:val="00543BBA"/>
    <w:rsid w:val="00561623"/>
    <w:rsid w:val="00601BA2"/>
    <w:rsid w:val="006204B9"/>
    <w:rsid w:val="0063046E"/>
    <w:rsid w:val="0064771D"/>
    <w:rsid w:val="00652E26"/>
    <w:rsid w:val="006541E1"/>
    <w:rsid w:val="0065444A"/>
    <w:rsid w:val="00675A3F"/>
    <w:rsid w:val="006A1B12"/>
    <w:rsid w:val="006B0F5B"/>
    <w:rsid w:val="00706DF5"/>
    <w:rsid w:val="00740BDE"/>
    <w:rsid w:val="00742664"/>
    <w:rsid w:val="00744D8C"/>
    <w:rsid w:val="00751933"/>
    <w:rsid w:val="00755E1D"/>
    <w:rsid w:val="007B2037"/>
    <w:rsid w:val="007F34EF"/>
    <w:rsid w:val="00813CEB"/>
    <w:rsid w:val="00816024"/>
    <w:rsid w:val="00823ACC"/>
    <w:rsid w:val="008329A2"/>
    <w:rsid w:val="00853089"/>
    <w:rsid w:val="008D413A"/>
    <w:rsid w:val="008E77ED"/>
    <w:rsid w:val="008F3FB7"/>
    <w:rsid w:val="008F65BB"/>
    <w:rsid w:val="008F78BB"/>
    <w:rsid w:val="008F7915"/>
    <w:rsid w:val="00905692"/>
    <w:rsid w:val="00907455"/>
    <w:rsid w:val="00920C91"/>
    <w:rsid w:val="0094710E"/>
    <w:rsid w:val="00950EBF"/>
    <w:rsid w:val="00960684"/>
    <w:rsid w:val="00971745"/>
    <w:rsid w:val="009D2FBD"/>
    <w:rsid w:val="009D36BB"/>
    <w:rsid w:val="009F066E"/>
    <w:rsid w:val="00A34DAA"/>
    <w:rsid w:val="00AA5714"/>
    <w:rsid w:val="00AD6CA9"/>
    <w:rsid w:val="00AE607D"/>
    <w:rsid w:val="00B23FD0"/>
    <w:rsid w:val="00B42BE7"/>
    <w:rsid w:val="00B93439"/>
    <w:rsid w:val="00BA64B5"/>
    <w:rsid w:val="00BD3B11"/>
    <w:rsid w:val="00C137BD"/>
    <w:rsid w:val="00C2490F"/>
    <w:rsid w:val="00C50073"/>
    <w:rsid w:val="00C60398"/>
    <w:rsid w:val="00C872DD"/>
    <w:rsid w:val="00C96C07"/>
    <w:rsid w:val="00CA18CA"/>
    <w:rsid w:val="00CA3045"/>
    <w:rsid w:val="00CC6AD0"/>
    <w:rsid w:val="00CC6B57"/>
    <w:rsid w:val="00CE045E"/>
    <w:rsid w:val="00D36ACB"/>
    <w:rsid w:val="00D50524"/>
    <w:rsid w:val="00D64CF8"/>
    <w:rsid w:val="00D765CE"/>
    <w:rsid w:val="00DA6870"/>
    <w:rsid w:val="00E475EA"/>
    <w:rsid w:val="00E51ADD"/>
    <w:rsid w:val="00E53417"/>
    <w:rsid w:val="00E739FE"/>
    <w:rsid w:val="00E774B7"/>
    <w:rsid w:val="00ED2081"/>
    <w:rsid w:val="00ED4592"/>
    <w:rsid w:val="00ED6694"/>
    <w:rsid w:val="00F00A15"/>
    <w:rsid w:val="00F16E44"/>
    <w:rsid w:val="00F65081"/>
    <w:rsid w:val="00F66169"/>
    <w:rsid w:val="00F76802"/>
    <w:rsid w:val="00F81E63"/>
    <w:rsid w:val="00F84BC4"/>
    <w:rsid w:val="00F84D2B"/>
    <w:rsid w:val="00F86121"/>
    <w:rsid w:val="00F96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1B8BB3"/>
  <w15:chartTrackingRefBased/>
  <w15:docId w15:val="{4F771BE6-481B-0345-8B43-564A2FE20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71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92326614@qq.com</dc:creator>
  <cp:keywords/>
  <dc:description/>
  <cp:lastModifiedBy>592326614@qq.com</cp:lastModifiedBy>
  <cp:revision>8</cp:revision>
  <dcterms:created xsi:type="dcterms:W3CDTF">2025-04-10T20:23:00Z</dcterms:created>
  <dcterms:modified xsi:type="dcterms:W3CDTF">2025-04-28T15:13:00Z</dcterms:modified>
</cp:coreProperties>
</file>